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40" w:type="pct"/>
        <w:tblLayout w:type="fixed"/>
        <w:tblLook w:val="04A0" w:firstRow="1" w:lastRow="0" w:firstColumn="1" w:lastColumn="0" w:noHBand="0" w:noVBand="1"/>
      </w:tblPr>
      <w:tblGrid>
        <w:gridCol w:w="1768"/>
        <w:gridCol w:w="1050"/>
        <w:gridCol w:w="1205"/>
        <w:gridCol w:w="1502"/>
        <w:gridCol w:w="1502"/>
        <w:gridCol w:w="1204"/>
        <w:gridCol w:w="1042"/>
      </w:tblGrid>
      <w:tr w:rsidR="00474521" w:rsidRPr="00681CC6" w14:paraId="1FE9D1BF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8913C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P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A48956B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915FE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V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D8F3C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389CC218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0CEEFA1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4DCBD651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H</w:t>
            </w:r>
          </w:p>
        </w:tc>
      </w:tr>
      <w:tr w:rsidR="00474521" w:rsidRPr="00681CC6" w14:paraId="1CDE457C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04A93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A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D9E07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8500C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3 ***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7AEFE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76 ***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7252AAF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50 ***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875A01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bottom"/>
          </w:tcPr>
          <w:p w14:paraId="038B94F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43 ***</w:t>
            </w:r>
          </w:p>
        </w:tc>
      </w:tr>
      <w:tr w:rsidR="00474521" w:rsidRPr="00681CC6" w14:paraId="10995826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  <w:hideMark/>
          </w:tcPr>
          <w:p w14:paraId="161C6EA8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V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5BCDD6E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02B96A4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1E2E046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55 ***</w:t>
            </w:r>
          </w:p>
        </w:tc>
        <w:tc>
          <w:tcPr>
            <w:tcW w:w="810" w:type="pct"/>
          </w:tcPr>
          <w:p w14:paraId="666B8D2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51 ***</w:t>
            </w:r>
          </w:p>
        </w:tc>
        <w:tc>
          <w:tcPr>
            <w:tcW w:w="649" w:type="pct"/>
          </w:tcPr>
          <w:p w14:paraId="471308A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26 ***</w:t>
            </w:r>
          </w:p>
        </w:tc>
        <w:tc>
          <w:tcPr>
            <w:tcW w:w="562" w:type="pct"/>
            <w:vAlign w:val="bottom"/>
          </w:tcPr>
          <w:p w14:paraId="4040CA3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9 ***</w:t>
            </w:r>
          </w:p>
        </w:tc>
      </w:tr>
      <w:tr w:rsidR="00474521" w:rsidRPr="00681CC6" w14:paraId="131922F6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  <w:hideMark/>
          </w:tcPr>
          <w:p w14:paraId="65D772EF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S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15611F7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4A007CC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0FC0D89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</w:tcPr>
          <w:p w14:paraId="7442901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61 ***</w:t>
            </w:r>
          </w:p>
        </w:tc>
        <w:tc>
          <w:tcPr>
            <w:tcW w:w="649" w:type="pct"/>
          </w:tcPr>
          <w:p w14:paraId="389FB89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1 ***</w:t>
            </w:r>
          </w:p>
        </w:tc>
        <w:tc>
          <w:tcPr>
            <w:tcW w:w="562" w:type="pct"/>
            <w:vAlign w:val="bottom"/>
          </w:tcPr>
          <w:p w14:paraId="627A90F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3 ***</w:t>
            </w:r>
          </w:p>
        </w:tc>
      </w:tr>
      <w:tr w:rsidR="00474521" w:rsidRPr="00681CC6" w14:paraId="08E46923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465F042B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T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462FC66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31DC378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684A765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0BAB4BC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49" w:type="pct"/>
          </w:tcPr>
          <w:p w14:paraId="4586555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9 ***</w:t>
            </w:r>
          </w:p>
        </w:tc>
        <w:tc>
          <w:tcPr>
            <w:tcW w:w="562" w:type="pct"/>
            <w:vAlign w:val="bottom"/>
          </w:tcPr>
          <w:p w14:paraId="4D852B8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78 ***</w:t>
            </w:r>
          </w:p>
        </w:tc>
      </w:tr>
      <w:tr w:rsidR="00474521" w:rsidRPr="00681CC6" w14:paraId="48FF9EE9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3DA21DEF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E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0F6338D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6C88298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3EAD29C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1429AC1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1DBAAEB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562" w:type="pct"/>
            <w:vAlign w:val="bottom"/>
          </w:tcPr>
          <w:p w14:paraId="1DCC7DB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11 ***</w:t>
            </w:r>
          </w:p>
        </w:tc>
      </w:tr>
      <w:tr w:rsidR="00474521" w:rsidRPr="00681CC6" w14:paraId="236F78A4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11802AC9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H</w:t>
            </w:r>
          </w:p>
        </w:tc>
        <w:tc>
          <w:tcPr>
            <w:tcW w:w="566" w:type="pct"/>
            <w:shd w:val="clear" w:color="auto" w:fill="auto"/>
            <w:vAlign w:val="bottom"/>
          </w:tcPr>
          <w:p w14:paraId="7CF6283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0A711BC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304430E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43151F4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1C5DCF5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562" w:type="pct"/>
            <w:vAlign w:val="bottom"/>
          </w:tcPr>
          <w:p w14:paraId="55E73F2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</w:tr>
      <w:tr w:rsidR="00474521" w:rsidRPr="00681CC6" w14:paraId="31BD88B1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3F68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P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9C4A548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57CA4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V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9658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57135DB2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CFE6A8E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74A8AD9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H</w:t>
            </w:r>
          </w:p>
        </w:tc>
      </w:tr>
      <w:tr w:rsidR="00474521" w:rsidRPr="00681CC6" w14:paraId="5969DCF6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AA51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A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5FD23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10A4A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7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89939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78***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77F05B3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6***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AE8A99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5***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bottom"/>
          </w:tcPr>
          <w:p w14:paraId="2ABE164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9***</w:t>
            </w:r>
          </w:p>
        </w:tc>
      </w:tr>
      <w:tr w:rsidR="00474521" w:rsidRPr="00681CC6" w14:paraId="626640C2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  <w:hideMark/>
          </w:tcPr>
          <w:p w14:paraId="4D4EBF87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V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6116890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38942D2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2795404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8***</w:t>
            </w:r>
          </w:p>
        </w:tc>
        <w:tc>
          <w:tcPr>
            <w:tcW w:w="810" w:type="pct"/>
          </w:tcPr>
          <w:p w14:paraId="23CFE17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23***</w:t>
            </w:r>
          </w:p>
        </w:tc>
        <w:tc>
          <w:tcPr>
            <w:tcW w:w="649" w:type="pct"/>
          </w:tcPr>
          <w:p w14:paraId="7908C3B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10***</w:t>
            </w:r>
          </w:p>
        </w:tc>
        <w:tc>
          <w:tcPr>
            <w:tcW w:w="562" w:type="pct"/>
            <w:vAlign w:val="bottom"/>
          </w:tcPr>
          <w:p w14:paraId="6048C2C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20***</w:t>
            </w:r>
          </w:p>
        </w:tc>
      </w:tr>
      <w:tr w:rsidR="00474521" w:rsidRPr="00681CC6" w14:paraId="00705D39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  <w:hideMark/>
          </w:tcPr>
          <w:p w14:paraId="07CF5036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S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3744D32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6665471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5665724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</w:tcPr>
          <w:p w14:paraId="0CDF0D9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31***</w:t>
            </w:r>
          </w:p>
        </w:tc>
        <w:tc>
          <w:tcPr>
            <w:tcW w:w="649" w:type="pct"/>
          </w:tcPr>
          <w:p w14:paraId="6418A82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0***</w:t>
            </w:r>
          </w:p>
        </w:tc>
        <w:tc>
          <w:tcPr>
            <w:tcW w:w="562" w:type="pct"/>
            <w:vAlign w:val="bottom"/>
          </w:tcPr>
          <w:p w14:paraId="20F8B62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001</w:t>
            </w:r>
          </w:p>
        </w:tc>
      </w:tr>
      <w:tr w:rsidR="00474521" w:rsidRPr="00681CC6" w14:paraId="7D2CACE8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71B4F486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T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4615A7F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47D8F09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6893A0F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0293B73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49" w:type="pct"/>
          </w:tcPr>
          <w:p w14:paraId="77E99B3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9***</w:t>
            </w:r>
          </w:p>
        </w:tc>
        <w:tc>
          <w:tcPr>
            <w:tcW w:w="562" w:type="pct"/>
            <w:vAlign w:val="bottom"/>
          </w:tcPr>
          <w:p w14:paraId="57F56B9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12***</w:t>
            </w:r>
          </w:p>
        </w:tc>
      </w:tr>
      <w:tr w:rsidR="00474521" w:rsidRPr="00681CC6" w14:paraId="335263BA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35F23D90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E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29308BC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466E987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1BDD261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0E0C088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7EB0867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562" w:type="pct"/>
            <w:vAlign w:val="bottom"/>
          </w:tcPr>
          <w:p w14:paraId="5522CE5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07</w:t>
            </w:r>
          </w:p>
        </w:tc>
      </w:tr>
      <w:tr w:rsidR="00474521" w:rsidRPr="00681CC6" w14:paraId="1048949F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7AC8B008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H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00161E7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6B9B82E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47FB048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03E8D64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49" w:type="pct"/>
          </w:tcPr>
          <w:p w14:paraId="16704C1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562" w:type="pct"/>
            <w:vAlign w:val="bottom"/>
          </w:tcPr>
          <w:p w14:paraId="6D23C4F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</w:tr>
      <w:tr w:rsidR="00474521" w:rsidRPr="00681CC6" w14:paraId="36A114A7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B7A5D85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P3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29547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59617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V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BCD44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DE8C8A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EC22DA6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6A5E16E4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H</w:t>
            </w:r>
          </w:p>
        </w:tc>
      </w:tr>
      <w:tr w:rsidR="00474521" w:rsidRPr="00681CC6" w14:paraId="0EAAE38B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CA20CC1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A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D029E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4119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9 ***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8431D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74***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4979BAE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9***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E053FF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05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bottom"/>
          </w:tcPr>
          <w:p w14:paraId="0A7391B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06</w:t>
            </w:r>
          </w:p>
        </w:tc>
      </w:tr>
      <w:tr w:rsidR="00474521" w:rsidRPr="00681CC6" w14:paraId="3A638592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4CE803D7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V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BE83FB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17E1764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3F831BC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50***</w:t>
            </w:r>
          </w:p>
        </w:tc>
        <w:tc>
          <w:tcPr>
            <w:tcW w:w="810" w:type="pct"/>
          </w:tcPr>
          <w:p w14:paraId="23CE15B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6***</w:t>
            </w:r>
          </w:p>
        </w:tc>
        <w:tc>
          <w:tcPr>
            <w:tcW w:w="649" w:type="pct"/>
          </w:tcPr>
          <w:p w14:paraId="3423AE3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8***</w:t>
            </w:r>
          </w:p>
        </w:tc>
        <w:tc>
          <w:tcPr>
            <w:tcW w:w="562" w:type="pct"/>
            <w:vAlign w:val="bottom"/>
          </w:tcPr>
          <w:p w14:paraId="57DFA90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13***</w:t>
            </w:r>
          </w:p>
        </w:tc>
      </w:tr>
      <w:tr w:rsidR="00474521" w:rsidRPr="00681CC6" w14:paraId="1BC912CB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170815B2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S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2C35177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0BD22D3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191D498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</w:tcPr>
          <w:p w14:paraId="139BBDB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45***</w:t>
            </w:r>
          </w:p>
        </w:tc>
        <w:tc>
          <w:tcPr>
            <w:tcW w:w="649" w:type="pct"/>
          </w:tcPr>
          <w:p w14:paraId="58CA6D0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20***</w:t>
            </w:r>
          </w:p>
        </w:tc>
        <w:tc>
          <w:tcPr>
            <w:tcW w:w="562" w:type="pct"/>
            <w:vAlign w:val="bottom"/>
          </w:tcPr>
          <w:p w14:paraId="68C6557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9**</w:t>
            </w:r>
          </w:p>
        </w:tc>
      </w:tr>
      <w:tr w:rsidR="00474521" w:rsidRPr="00681CC6" w14:paraId="1EE2B1C7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0BE2AC72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T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11FE5BD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661548E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599B8A6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3F1A921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49" w:type="pct"/>
          </w:tcPr>
          <w:p w14:paraId="7963B7B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2</w:t>
            </w:r>
          </w:p>
        </w:tc>
        <w:tc>
          <w:tcPr>
            <w:tcW w:w="562" w:type="pct"/>
            <w:vAlign w:val="bottom"/>
          </w:tcPr>
          <w:p w14:paraId="018D257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2</w:t>
            </w:r>
          </w:p>
        </w:tc>
      </w:tr>
      <w:tr w:rsidR="00474521" w:rsidRPr="00681CC6" w14:paraId="7C353CC6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79CAE294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E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763317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336CFDB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774F2A5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3317BD3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30C2EBF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562" w:type="pct"/>
            <w:vAlign w:val="bottom"/>
          </w:tcPr>
          <w:p w14:paraId="40E3BF7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4</w:t>
            </w:r>
          </w:p>
        </w:tc>
      </w:tr>
      <w:tr w:rsidR="00474521" w:rsidRPr="00681CC6" w14:paraId="07C3FA83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2169847F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H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680CCCA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4E15398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1F4CD5B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61AFE05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333E440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562" w:type="pct"/>
            <w:vAlign w:val="bottom"/>
          </w:tcPr>
          <w:p w14:paraId="76C53D0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</w:tr>
      <w:tr w:rsidR="00474521" w:rsidRPr="00681CC6" w14:paraId="4118AB68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6E1E87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P4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5D798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C9EB1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V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E08FD2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EFA2284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7D0AE767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65C6197" w14:textId="77777777" w:rsidR="00474521" w:rsidRPr="00681CC6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681CC6">
              <w:rPr>
                <w:b/>
                <w:bCs/>
                <w:lang w:val="en-GB"/>
              </w:rPr>
              <w:t>H</w:t>
            </w:r>
          </w:p>
        </w:tc>
      </w:tr>
      <w:tr w:rsidR="00474521" w:rsidRPr="00681CC6" w14:paraId="6582F82D" w14:textId="77777777" w:rsidTr="001C4312">
        <w:trPr>
          <w:trHeight w:val="20"/>
        </w:trPr>
        <w:tc>
          <w:tcPr>
            <w:tcW w:w="953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A748E8B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A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D5B9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FE80D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7***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A0EC8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79***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739DE02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5***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0AAC7F7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12***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bottom"/>
          </w:tcPr>
          <w:p w14:paraId="16A2257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10***</w:t>
            </w:r>
          </w:p>
        </w:tc>
      </w:tr>
      <w:tr w:rsidR="00474521" w:rsidRPr="00681CC6" w14:paraId="4B0DB044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6C77C2EB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V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497D92C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7174BB3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263F7F3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57***</w:t>
            </w:r>
          </w:p>
        </w:tc>
        <w:tc>
          <w:tcPr>
            <w:tcW w:w="810" w:type="pct"/>
          </w:tcPr>
          <w:p w14:paraId="6D00C84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1***</w:t>
            </w:r>
          </w:p>
        </w:tc>
        <w:tc>
          <w:tcPr>
            <w:tcW w:w="649" w:type="pct"/>
          </w:tcPr>
          <w:p w14:paraId="521067C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15***</w:t>
            </w:r>
          </w:p>
        </w:tc>
        <w:tc>
          <w:tcPr>
            <w:tcW w:w="562" w:type="pct"/>
            <w:vAlign w:val="bottom"/>
          </w:tcPr>
          <w:p w14:paraId="5A6AB77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62***</w:t>
            </w:r>
          </w:p>
        </w:tc>
      </w:tr>
      <w:tr w:rsidR="00474521" w:rsidRPr="00681CC6" w14:paraId="7CFF19BA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672FFE96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S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3746B12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2E08391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0C83A34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810" w:type="pct"/>
          </w:tcPr>
          <w:p w14:paraId="311B351B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42***</w:t>
            </w:r>
          </w:p>
        </w:tc>
        <w:tc>
          <w:tcPr>
            <w:tcW w:w="649" w:type="pct"/>
          </w:tcPr>
          <w:p w14:paraId="7BD118A2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009</w:t>
            </w:r>
          </w:p>
        </w:tc>
        <w:tc>
          <w:tcPr>
            <w:tcW w:w="562" w:type="pct"/>
            <w:vAlign w:val="bottom"/>
          </w:tcPr>
          <w:p w14:paraId="1FAAF82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30***</w:t>
            </w:r>
          </w:p>
        </w:tc>
      </w:tr>
      <w:tr w:rsidR="00474521" w:rsidRPr="00681CC6" w14:paraId="35B2F8C1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618AF6CB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T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2B2ABE43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21D1D52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09E9FCBA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709125B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649" w:type="pct"/>
          </w:tcPr>
          <w:p w14:paraId="0B60B586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40***</w:t>
            </w:r>
          </w:p>
        </w:tc>
        <w:tc>
          <w:tcPr>
            <w:tcW w:w="562" w:type="pct"/>
            <w:vAlign w:val="bottom"/>
          </w:tcPr>
          <w:p w14:paraId="182099A4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.33***</w:t>
            </w:r>
          </w:p>
        </w:tc>
      </w:tr>
      <w:tr w:rsidR="00474521" w:rsidRPr="00681CC6" w14:paraId="49AD9D2B" w14:textId="77777777" w:rsidTr="001C4312">
        <w:trPr>
          <w:trHeight w:val="20"/>
        </w:trPr>
        <w:tc>
          <w:tcPr>
            <w:tcW w:w="953" w:type="pct"/>
            <w:shd w:val="clear" w:color="000000" w:fill="FFFFFF"/>
            <w:noWrap/>
            <w:vAlign w:val="bottom"/>
          </w:tcPr>
          <w:p w14:paraId="2DFDC53A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E</w:t>
            </w:r>
          </w:p>
        </w:tc>
        <w:tc>
          <w:tcPr>
            <w:tcW w:w="566" w:type="pct"/>
            <w:shd w:val="clear" w:color="auto" w:fill="auto"/>
            <w:noWrap/>
            <w:vAlign w:val="bottom"/>
          </w:tcPr>
          <w:p w14:paraId="7B8415FD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</w:tcPr>
          <w:p w14:paraId="154C758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</w:tcPr>
          <w:p w14:paraId="3145CE87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</w:tcPr>
          <w:p w14:paraId="5E10EF0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</w:tcPr>
          <w:p w14:paraId="4AADCAA9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  <w:tc>
          <w:tcPr>
            <w:tcW w:w="562" w:type="pct"/>
            <w:vAlign w:val="bottom"/>
          </w:tcPr>
          <w:p w14:paraId="0844924F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.27***</w:t>
            </w:r>
          </w:p>
        </w:tc>
      </w:tr>
      <w:tr w:rsidR="00474521" w:rsidRPr="00681CC6" w14:paraId="1B6BA478" w14:textId="77777777" w:rsidTr="001C4312">
        <w:trPr>
          <w:trHeight w:val="20"/>
        </w:trPr>
        <w:tc>
          <w:tcPr>
            <w:tcW w:w="95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4734481" w14:textId="77777777" w:rsidR="00474521" w:rsidRPr="00D54C74" w:rsidRDefault="00474521" w:rsidP="001C4312">
            <w:pPr>
              <w:pStyle w:val="Body"/>
              <w:jc w:val="both"/>
              <w:rPr>
                <w:b/>
                <w:bCs/>
                <w:lang w:val="en-GB"/>
              </w:rPr>
            </w:pPr>
            <w:r w:rsidRPr="00D54C74">
              <w:rPr>
                <w:b/>
                <w:bCs/>
                <w:lang w:val="en-GB"/>
              </w:rPr>
              <w:t>H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7C015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 xml:space="preserve"> 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30E0D0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D56B8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1F648B71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6F46232C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vAlign w:val="bottom"/>
          </w:tcPr>
          <w:p w14:paraId="70C046DE" w14:textId="77777777" w:rsidR="00474521" w:rsidRPr="00681CC6" w:rsidRDefault="00474521" w:rsidP="001C4312">
            <w:pPr>
              <w:pStyle w:val="Body"/>
              <w:jc w:val="both"/>
              <w:rPr>
                <w:bCs/>
                <w:lang w:val="en-GB"/>
              </w:rPr>
            </w:pPr>
            <w:r w:rsidRPr="00681CC6">
              <w:rPr>
                <w:bCs/>
                <w:lang w:val="en-GB"/>
              </w:rPr>
              <w:t>-</w:t>
            </w:r>
          </w:p>
        </w:tc>
      </w:tr>
    </w:tbl>
    <w:p w14:paraId="0B913FC7" w14:textId="77777777" w:rsidR="00DD63CC" w:rsidRDefault="00DD63CC">
      <w:bookmarkStart w:id="0" w:name="_GoBack"/>
      <w:bookmarkEnd w:id="0"/>
    </w:p>
    <w:sectPr w:rsidR="00DD63CC" w:rsidSect="002743C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21"/>
    <w:rsid w:val="002743C8"/>
    <w:rsid w:val="00421AB2"/>
    <w:rsid w:val="00474521"/>
    <w:rsid w:val="00823982"/>
    <w:rsid w:val="00DD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086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745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745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Macintosh Word</Application>
  <DocSecurity>0</DocSecurity>
  <Lines>5</Lines>
  <Paragraphs>1</Paragraphs>
  <ScaleCrop>false</ScaleCrop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Orgs</dc:creator>
  <cp:keywords/>
  <dc:description/>
  <cp:lastModifiedBy>Guido Orgs</cp:lastModifiedBy>
  <cp:revision>1</cp:revision>
  <dcterms:created xsi:type="dcterms:W3CDTF">2017-04-27T17:54:00Z</dcterms:created>
  <dcterms:modified xsi:type="dcterms:W3CDTF">2017-04-27T17:54:00Z</dcterms:modified>
</cp:coreProperties>
</file>